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9765F" w14:textId="4F088A7F" w:rsidR="00B07682" w:rsidRDefault="00B07682">
      <w:pPr>
        <w:rPr>
          <w:sz w:val="36"/>
          <w:szCs w:val="36"/>
          <w:lang w:val="en-US" w:eastAsia="nb-NO"/>
        </w:rPr>
      </w:pPr>
      <w:bookmarkStart w:id="0" w:name="_GoBack"/>
      <w:bookmarkEnd w:id="0"/>
      <w:r w:rsidRPr="00B07682">
        <w:rPr>
          <w:lang w:val="en-US"/>
        </w:rPr>
        <w:t xml:space="preserve">S1 </w:t>
      </w:r>
      <w:r>
        <w:rPr>
          <w:lang w:val="en-US"/>
        </w:rPr>
        <w:t>File</w:t>
      </w:r>
    </w:p>
    <w:p w14:paraId="70BEB655" w14:textId="77777777" w:rsidR="00B07682" w:rsidRPr="00B07682" w:rsidRDefault="00B07682">
      <w:pPr>
        <w:rPr>
          <w:lang w:val="en-US"/>
        </w:rPr>
      </w:pPr>
    </w:p>
    <w:p w14:paraId="17F2155A" w14:textId="26CC2751" w:rsidR="00B07682" w:rsidRDefault="00B07682" w:rsidP="00B07682">
      <w:pPr>
        <w:rPr>
          <w:sz w:val="36"/>
          <w:szCs w:val="36"/>
          <w:lang w:val="en-US" w:eastAsia="nb-NO"/>
        </w:rPr>
      </w:pPr>
      <w:r w:rsidRPr="00B07682">
        <w:rPr>
          <w:lang w:val="en-US"/>
        </w:rPr>
        <w:t>Supplementary</w:t>
      </w:r>
      <w:r>
        <w:rPr>
          <w:lang w:val="en-US"/>
        </w:rPr>
        <w:t xml:space="preserve"> data from: </w:t>
      </w:r>
      <w:r w:rsidRPr="00AE7304">
        <w:rPr>
          <w:sz w:val="36"/>
          <w:szCs w:val="36"/>
          <w:lang w:val="en-US" w:eastAsia="nb-NO"/>
        </w:rPr>
        <w:t>A multi-pulse ultrasound technique for imaging of thick-shelled microbubbles demonstrated in vitro and in vivo</w:t>
      </w:r>
    </w:p>
    <w:p w14:paraId="010D0EA5" w14:textId="6CF7769A" w:rsidR="00B07682" w:rsidRDefault="00B07682" w:rsidP="00B07682">
      <w:pPr>
        <w:rPr>
          <w:sz w:val="36"/>
          <w:szCs w:val="36"/>
          <w:lang w:val="en-US" w:eastAsia="nb-NO"/>
        </w:rPr>
      </w:pPr>
    </w:p>
    <w:p w14:paraId="5C02909D" w14:textId="62CE67C5" w:rsidR="0073386E" w:rsidRDefault="00E41EBA">
      <w:pPr>
        <w:rPr>
          <w:sz w:val="36"/>
          <w:szCs w:val="36"/>
          <w:lang w:val="en-US" w:eastAsia="nb-NO"/>
        </w:rPr>
      </w:pPr>
      <w:r>
        <w:rPr>
          <w:noProof/>
          <w:sz w:val="36"/>
          <w:szCs w:val="36"/>
          <w:lang w:val="en-US" w:eastAsia="nb-NO"/>
        </w:rPr>
        <w:drawing>
          <wp:inline distT="0" distB="0" distL="0" distR="0" wp14:anchorId="2FAB2EFA" wp14:editId="7EBE3A45">
            <wp:extent cx="3994150" cy="3311389"/>
            <wp:effectExtent l="0" t="0" r="0" b="381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578" cy="3317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4EF35" w14:textId="0FD3269A" w:rsidR="004F689C" w:rsidRPr="00B07682" w:rsidRDefault="00E41EBA" w:rsidP="004F689C">
      <w:pPr>
        <w:ind w:right="277"/>
        <w:rPr>
          <w:lang w:val="en-US"/>
        </w:rPr>
      </w:pPr>
      <w:r>
        <w:rPr>
          <w:sz w:val="22"/>
          <w:szCs w:val="22"/>
          <w:lang w:val="en-US" w:eastAsia="nb-NO"/>
        </w:rPr>
        <w:t>Figure</w:t>
      </w:r>
      <w:r w:rsidRPr="00E41EBA">
        <w:rPr>
          <w:sz w:val="22"/>
          <w:szCs w:val="22"/>
          <w:lang w:val="en-US" w:eastAsia="nb-NO"/>
        </w:rPr>
        <w:t xml:space="preserve"> </w:t>
      </w:r>
      <w:r>
        <w:rPr>
          <w:sz w:val="22"/>
          <w:szCs w:val="22"/>
          <w:lang w:val="en-US" w:eastAsia="nb-NO"/>
        </w:rPr>
        <w:t>S</w:t>
      </w:r>
      <w:r w:rsidRPr="00E41EBA">
        <w:rPr>
          <w:sz w:val="22"/>
          <w:szCs w:val="22"/>
          <w:lang w:val="en-US" w:eastAsia="nb-NO"/>
        </w:rPr>
        <w:t>1:</w:t>
      </w:r>
      <w:r>
        <w:rPr>
          <w:sz w:val="22"/>
          <w:szCs w:val="22"/>
          <w:lang w:val="en-US" w:eastAsia="nb-NO"/>
        </w:rPr>
        <w:t xml:space="preserve"> Example of traces retrieved from the Q-analysis tool in the GE </w:t>
      </w:r>
      <w:proofErr w:type="spellStart"/>
      <w:r>
        <w:rPr>
          <w:sz w:val="22"/>
          <w:szCs w:val="22"/>
          <w:lang w:val="en-US" w:eastAsia="nb-NO"/>
        </w:rPr>
        <w:t>EchoPAC</w:t>
      </w:r>
      <w:proofErr w:type="spellEnd"/>
      <w:r>
        <w:rPr>
          <w:sz w:val="22"/>
          <w:szCs w:val="22"/>
          <w:lang w:val="en-US" w:eastAsia="nb-NO"/>
        </w:rPr>
        <w:t xml:space="preserve"> software, showing how the signal from the pixels within circular ROIs of 0.5 mm diameter suddenly increased when a MB appeared within the ROI. The tissue signal is generally below -50 dB and peaks above -43 dB </w:t>
      </w:r>
      <w:proofErr w:type="gramStart"/>
      <w:r>
        <w:rPr>
          <w:sz w:val="22"/>
          <w:szCs w:val="22"/>
          <w:lang w:val="en-US" w:eastAsia="nb-NO"/>
        </w:rPr>
        <w:t>are considered to be</w:t>
      </w:r>
      <w:proofErr w:type="gramEnd"/>
      <w:r>
        <w:rPr>
          <w:sz w:val="22"/>
          <w:szCs w:val="22"/>
          <w:lang w:val="en-US" w:eastAsia="nb-NO"/>
        </w:rPr>
        <w:t xml:space="preserve"> from MBs.</w:t>
      </w:r>
      <w:r w:rsidR="004F689C">
        <w:rPr>
          <w:sz w:val="22"/>
          <w:szCs w:val="22"/>
          <w:lang w:val="en-US" w:eastAsia="nb-NO"/>
        </w:rPr>
        <w:t xml:space="preserve"> </w:t>
      </w:r>
    </w:p>
    <w:p w14:paraId="4535BC78" w14:textId="73C9BCE3" w:rsidR="00E41EBA" w:rsidRPr="00E41EBA" w:rsidRDefault="00E41EBA" w:rsidP="00E41EBA">
      <w:pPr>
        <w:rPr>
          <w:sz w:val="22"/>
          <w:szCs w:val="22"/>
          <w:lang w:val="en-US" w:eastAsia="nb-NO"/>
        </w:rPr>
      </w:pPr>
    </w:p>
    <w:p w14:paraId="0D8B053C" w14:textId="7FCC77E8" w:rsidR="00B07682" w:rsidRDefault="00B07682">
      <w:pPr>
        <w:rPr>
          <w:sz w:val="36"/>
          <w:szCs w:val="36"/>
          <w:lang w:val="en-US" w:eastAsia="nb-NO"/>
        </w:rPr>
      </w:pPr>
      <w:r>
        <w:rPr>
          <w:noProof/>
          <w:lang w:val="en-US"/>
        </w:rPr>
        <w:lastRenderedPageBreak/>
        <w:drawing>
          <wp:inline distT="0" distB="0" distL="0" distR="0" wp14:anchorId="14DF04E3" wp14:editId="30705F27">
            <wp:extent cx="4595312" cy="7109460"/>
            <wp:effectExtent l="0" t="0" r="2540" b="254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4238" cy="7123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C890F" w14:textId="1348E45F" w:rsidR="004F689C" w:rsidRPr="00B07682" w:rsidRDefault="00B07682" w:rsidP="004F689C">
      <w:pPr>
        <w:ind w:right="277"/>
        <w:rPr>
          <w:lang w:val="en-US"/>
        </w:rPr>
      </w:pPr>
      <w:r w:rsidRPr="00B07682">
        <w:rPr>
          <w:sz w:val="22"/>
          <w:szCs w:val="22"/>
          <w:lang w:val="en-US" w:eastAsia="nb-NO"/>
        </w:rPr>
        <w:t>Figure S</w:t>
      </w:r>
      <w:r w:rsidR="00E41EBA">
        <w:rPr>
          <w:sz w:val="22"/>
          <w:szCs w:val="22"/>
          <w:lang w:val="en-US" w:eastAsia="nb-NO"/>
        </w:rPr>
        <w:t>2</w:t>
      </w:r>
      <w:r w:rsidRPr="00B07682">
        <w:rPr>
          <w:sz w:val="22"/>
          <w:szCs w:val="22"/>
          <w:lang w:val="en-US" w:eastAsia="nb-NO"/>
        </w:rPr>
        <w:t>:</w:t>
      </w:r>
      <w:r>
        <w:rPr>
          <w:sz w:val="22"/>
          <w:szCs w:val="22"/>
          <w:lang w:val="en-US" w:eastAsia="nb-NO"/>
        </w:rPr>
        <w:t xml:space="preserve"> Summary of contrast to tissue ratio of the multi-pulse technique, when imaging thick-shelled microbubbles just after injection and after 1, 2 and 3 days. </w:t>
      </w:r>
      <w:r w:rsidR="00E41EBA">
        <w:rPr>
          <w:sz w:val="22"/>
          <w:szCs w:val="22"/>
          <w:lang w:val="en-US" w:eastAsia="nb-NO"/>
        </w:rPr>
        <w:t xml:space="preserve">The upper panel is from Rabbit 1, the middle from Rabbit 2 and the lower from Rabbit 3. </w:t>
      </w:r>
      <w:r w:rsidR="0028174B">
        <w:rPr>
          <w:sz w:val="22"/>
          <w:szCs w:val="22"/>
          <w:lang w:val="en-US" w:eastAsia="nb-NO"/>
        </w:rPr>
        <w:t xml:space="preserve">In the images recorded just after MB injection, the MBs were moving in both large and small vessels, whereas in the </w:t>
      </w:r>
      <w:r w:rsidR="00272D1D">
        <w:rPr>
          <w:sz w:val="22"/>
          <w:szCs w:val="22"/>
          <w:lang w:val="en-US" w:eastAsia="nb-NO"/>
        </w:rPr>
        <w:t xml:space="preserve">recordings 1 to 3 days after injection the MBs were stationary. </w:t>
      </w:r>
      <w:r w:rsidR="004F689C">
        <w:rPr>
          <w:sz w:val="22"/>
          <w:szCs w:val="22"/>
          <w:lang w:val="en-US" w:eastAsia="nb-NO"/>
        </w:rPr>
        <w:t>In both cases the transducer was handheld</w:t>
      </w:r>
      <w:r w:rsidR="004F689C">
        <w:rPr>
          <w:sz w:val="22"/>
          <w:szCs w:val="22"/>
          <w:lang w:val="en-US" w:eastAsia="nb-NO"/>
        </w:rPr>
        <w:t>,</w:t>
      </w:r>
      <w:r w:rsidR="004F689C">
        <w:rPr>
          <w:sz w:val="22"/>
          <w:szCs w:val="22"/>
          <w:lang w:val="en-US" w:eastAsia="nb-NO"/>
        </w:rPr>
        <w:t xml:space="preserve"> and the area of interest was imaged by moving the transducer laterally. Hence MBs appeared in the ROI for brief</w:t>
      </w:r>
      <w:r w:rsidR="004F689C">
        <w:rPr>
          <w:sz w:val="22"/>
          <w:szCs w:val="22"/>
          <w:lang w:val="en-US" w:eastAsia="nb-NO"/>
        </w:rPr>
        <w:t xml:space="preserve"> periods as can be seen from Figure S1.</w:t>
      </w:r>
    </w:p>
    <w:p w14:paraId="652937C0" w14:textId="6EA2D73E" w:rsidR="00645F40" w:rsidRPr="00B07682" w:rsidRDefault="00645F40" w:rsidP="00272D1D">
      <w:pPr>
        <w:ind w:right="277"/>
        <w:rPr>
          <w:lang w:val="en-US"/>
        </w:rPr>
      </w:pPr>
    </w:p>
    <w:sectPr w:rsidR="00645F40" w:rsidRPr="00B07682" w:rsidSect="00573C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682"/>
    <w:rsid w:val="00011716"/>
    <w:rsid w:val="000200F9"/>
    <w:rsid w:val="00044305"/>
    <w:rsid w:val="00056F64"/>
    <w:rsid w:val="0006178A"/>
    <w:rsid w:val="00063626"/>
    <w:rsid w:val="00063AE2"/>
    <w:rsid w:val="00071118"/>
    <w:rsid w:val="0009586E"/>
    <w:rsid w:val="000B67E1"/>
    <w:rsid w:val="000D4C27"/>
    <w:rsid w:val="00105681"/>
    <w:rsid w:val="00112B04"/>
    <w:rsid w:val="00113B63"/>
    <w:rsid w:val="001203D7"/>
    <w:rsid w:val="00154389"/>
    <w:rsid w:val="00155BDC"/>
    <w:rsid w:val="00157147"/>
    <w:rsid w:val="00160D0D"/>
    <w:rsid w:val="00180BC4"/>
    <w:rsid w:val="00191495"/>
    <w:rsid w:val="001921F7"/>
    <w:rsid w:val="00194BE1"/>
    <w:rsid w:val="00196F38"/>
    <w:rsid w:val="001D2362"/>
    <w:rsid w:val="00222DFD"/>
    <w:rsid w:val="00224FBF"/>
    <w:rsid w:val="00245447"/>
    <w:rsid w:val="00246FDB"/>
    <w:rsid w:val="00265AC3"/>
    <w:rsid w:val="00272D1D"/>
    <w:rsid w:val="0028174B"/>
    <w:rsid w:val="00284264"/>
    <w:rsid w:val="0028658C"/>
    <w:rsid w:val="00292D8E"/>
    <w:rsid w:val="00296D7A"/>
    <w:rsid w:val="002B550D"/>
    <w:rsid w:val="002C07FE"/>
    <w:rsid w:val="002C7ED1"/>
    <w:rsid w:val="002D27D5"/>
    <w:rsid w:val="002F29A3"/>
    <w:rsid w:val="002F7000"/>
    <w:rsid w:val="003060AF"/>
    <w:rsid w:val="003120DC"/>
    <w:rsid w:val="003155DF"/>
    <w:rsid w:val="00316539"/>
    <w:rsid w:val="00335715"/>
    <w:rsid w:val="00340C32"/>
    <w:rsid w:val="00342004"/>
    <w:rsid w:val="003435EF"/>
    <w:rsid w:val="003606CF"/>
    <w:rsid w:val="003658A7"/>
    <w:rsid w:val="00375FF1"/>
    <w:rsid w:val="0039757B"/>
    <w:rsid w:val="00397B45"/>
    <w:rsid w:val="003B720E"/>
    <w:rsid w:val="003E5FB9"/>
    <w:rsid w:val="003F0A9C"/>
    <w:rsid w:val="00420C31"/>
    <w:rsid w:val="00434E4D"/>
    <w:rsid w:val="00474646"/>
    <w:rsid w:val="0047492A"/>
    <w:rsid w:val="004C0489"/>
    <w:rsid w:val="004E4B20"/>
    <w:rsid w:val="004E75DC"/>
    <w:rsid w:val="004F689C"/>
    <w:rsid w:val="005026F2"/>
    <w:rsid w:val="00516EE6"/>
    <w:rsid w:val="0051752D"/>
    <w:rsid w:val="005300E5"/>
    <w:rsid w:val="00556D07"/>
    <w:rsid w:val="005628F4"/>
    <w:rsid w:val="005656D8"/>
    <w:rsid w:val="00573C8C"/>
    <w:rsid w:val="005771FE"/>
    <w:rsid w:val="00581F71"/>
    <w:rsid w:val="005B72BD"/>
    <w:rsid w:val="005C2AD3"/>
    <w:rsid w:val="005D0B6C"/>
    <w:rsid w:val="005E2428"/>
    <w:rsid w:val="005F08A5"/>
    <w:rsid w:val="005F38D1"/>
    <w:rsid w:val="00600062"/>
    <w:rsid w:val="006024B0"/>
    <w:rsid w:val="00606F47"/>
    <w:rsid w:val="0062226E"/>
    <w:rsid w:val="00623822"/>
    <w:rsid w:val="00630ED9"/>
    <w:rsid w:val="00645F40"/>
    <w:rsid w:val="006572EA"/>
    <w:rsid w:val="0066118F"/>
    <w:rsid w:val="0067485F"/>
    <w:rsid w:val="00676ED6"/>
    <w:rsid w:val="00691618"/>
    <w:rsid w:val="006A1C87"/>
    <w:rsid w:val="006B02E1"/>
    <w:rsid w:val="006B4FF5"/>
    <w:rsid w:val="006C2A04"/>
    <w:rsid w:val="006C4CF5"/>
    <w:rsid w:val="006E60FC"/>
    <w:rsid w:val="006E7A39"/>
    <w:rsid w:val="00700AEE"/>
    <w:rsid w:val="00704271"/>
    <w:rsid w:val="00720B49"/>
    <w:rsid w:val="00727475"/>
    <w:rsid w:val="0073386E"/>
    <w:rsid w:val="00746F2E"/>
    <w:rsid w:val="007516EE"/>
    <w:rsid w:val="00767152"/>
    <w:rsid w:val="00770725"/>
    <w:rsid w:val="0077175A"/>
    <w:rsid w:val="00780A9E"/>
    <w:rsid w:val="00793D12"/>
    <w:rsid w:val="00795618"/>
    <w:rsid w:val="007B0F21"/>
    <w:rsid w:val="007B2772"/>
    <w:rsid w:val="007C6BEB"/>
    <w:rsid w:val="008013EA"/>
    <w:rsid w:val="00801C04"/>
    <w:rsid w:val="00814863"/>
    <w:rsid w:val="008205FF"/>
    <w:rsid w:val="00823557"/>
    <w:rsid w:val="00823A65"/>
    <w:rsid w:val="008253D4"/>
    <w:rsid w:val="00833FC0"/>
    <w:rsid w:val="00835E9A"/>
    <w:rsid w:val="00841896"/>
    <w:rsid w:val="00854F75"/>
    <w:rsid w:val="00873620"/>
    <w:rsid w:val="008942F7"/>
    <w:rsid w:val="008A301E"/>
    <w:rsid w:val="008A6A1E"/>
    <w:rsid w:val="008D1796"/>
    <w:rsid w:val="009015BD"/>
    <w:rsid w:val="00903348"/>
    <w:rsid w:val="00906F27"/>
    <w:rsid w:val="00950A95"/>
    <w:rsid w:val="0096564E"/>
    <w:rsid w:val="009861E8"/>
    <w:rsid w:val="00991BA0"/>
    <w:rsid w:val="009923C5"/>
    <w:rsid w:val="00992E24"/>
    <w:rsid w:val="0099430D"/>
    <w:rsid w:val="009B60B9"/>
    <w:rsid w:val="009C584B"/>
    <w:rsid w:val="009C616E"/>
    <w:rsid w:val="009E75C3"/>
    <w:rsid w:val="009F49A3"/>
    <w:rsid w:val="00A02B07"/>
    <w:rsid w:val="00A06D50"/>
    <w:rsid w:val="00A15181"/>
    <w:rsid w:val="00A17446"/>
    <w:rsid w:val="00A25C02"/>
    <w:rsid w:val="00A34A5C"/>
    <w:rsid w:val="00A420BA"/>
    <w:rsid w:val="00A77175"/>
    <w:rsid w:val="00A92AE5"/>
    <w:rsid w:val="00AC7B95"/>
    <w:rsid w:val="00AE061C"/>
    <w:rsid w:val="00AF3682"/>
    <w:rsid w:val="00AF4730"/>
    <w:rsid w:val="00B00162"/>
    <w:rsid w:val="00B07682"/>
    <w:rsid w:val="00B11C4B"/>
    <w:rsid w:val="00B3614A"/>
    <w:rsid w:val="00B42D54"/>
    <w:rsid w:val="00B567AB"/>
    <w:rsid w:val="00B6471A"/>
    <w:rsid w:val="00B73FC8"/>
    <w:rsid w:val="00B77632"/>
    <w:rsid w:val="00B805C4"/>
    <w:rsid w:val="00B835A7"/>
    <w:rsid w:val="00BA2A2A"/>
    <w:rsid w:val="00BC6072"/>
    <w:rsid w:val="00BC665F"/>
    <w:rsid w:val="00BE0201"/>
    <w:rsid w:val="00BE7303"/>
    <w:rsid w:val="00BF72D8"/>
    <w:rsid w:val="00C07CAF"/>
    <w:rsid w:val="00C12F70"/>
    <w:rsid w:val="00C13804"/>
    <w:rsid w:val="00C234B9"/>
    <w:rsid w:val="00C5535E"/>
    <w:rsid w:val="00C6476B"/>
    <w:rsid w:val="00C77CA0"/>
    <w:rsid w:val="00C863BA"/>
    <w:rsid w:val="00C86FF3"/>
    <w:rsid w:val="00CB509E"/>
    <w:rsid w:val="00CC6F5F"/>
    <w:rsid w:val="00CE4A0F"/>
    <w:rsid w:val="00CF1607"/>
    <w:rsid w:val="00D53371"/>
    <w:rsid w:val="00D72DAE"/>
    <w:rsid w:val="00D85037"/>
    <w:rsid w:val="00DA0903"/>
    <w:rsid w:val="00DA55B5"/>
    <w:rsid w:val="00DB5856"/>
    <w:rsid w:val="00DC59CA"/>
    <w:rsid w:val="00DD7577"/>
    <w:rsid w:val="00DF63E3"/>
    <w:rsid w:val="00E41EBA"/>
    <w:rsid w:val="00E425DC"/>
    <w:rsid w:val="00E44A5A"/>
    <w:rsid w:val="00E46DBE"/>
    <w:rsid w:val="00E5097E"/>
    <w:rsid w:val="00E571CB"/>
    <w:rsid w:val="00E80580"/>
    <w:rsid w:val="00E86813"/>
    <w:rsid w:val="00E92A15"/>
    <w:rsid w:val="00EB0485"/>
    <w:rsid w:val="00EB1355"/>
    <w:rsid w:val="00EB5CC5"/>
    <w:rsid w:val="00ED270A"/>
    <w:rsid w:val="00EE3710"/>
    <w:rsid w:val="00EE5B35"/>
    <w:rsid w:val="00EF1DB6"/>
    <w:rsid w:val="00EF4B6C"/>
    <w:rsid w:val="00EF7461"/>
    <w:rsid w:val="00F169F7"/>
    <w:rsid w:val="00F46AC0"/>
    <w:rsid w:val="00F47422"/>
    <w:rsid w:val="00F54757"/>
    <w:rsid w:val="00F737C7"/>
    <w:rsid w:val="00F75741"/>
    <w:rsid w:val="00F93B84"/>
    <w:rsid w:val="00FA29B1"/>
    <w:rsid w:val="00FA6982"/>
    <w:rsid w:val="00FE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022982"/>
  <w15:chartTrackingRefBased/>
  <w15:docId w15:val="{E5083E3F-44AF-2346-8281-34BB7DF7D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F312E856FCA6514083A5EDD766DC3039" ma:contentTypeVersion="48" ma:contentTypeDescription="Opprett et nytt dokument." ma:contentTypeScope="" ma:versionID="dc76fb6158a8f039817cbdb769b48cef">
  <xsd:schema xmlns:xsd="http://www.w3.org/2001/XMLSchema" xmlns:xs="http://www.w3.org/2001/XMLSchema" xmlns:p="http://schemas.microsoft.com/office/2006/metadata/properties" xmlns:ns2="8bbd4995-53b7-43e2-b62f-10947586ac31" xmlns:ns3="bc4d6ff2-58e9-4df5-b6a7-3930e3d8f7ac" xmlns:ns4="6d7231b6-7c2c-4964-96cf-80d57bc59629" targetNamespace="http://schemas.microsoft.com/office/2006/metadata/properties" ma:root="true" ma:fieldsID="b9d4feb9776a19366243f3725f90aa52" ns2:_="" ns3:_="" ns4:_="">
    <xsd:import namespace="8bbd4995-53b7-43e2-b62f-10947586ac31"/>
    <xsd:import namespace="bc4d6ff2-58e9-4df5-b6a7-3930e3d8f7ac"/>
    <xsd:import namespace="6d7231b6-7c2c-4964-96cf-80d57bc59629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2:CorpSiteZipAddress" minOccurs="0"/>
                <xsd:element ref="ns2:CorpSiteZipContact" minOccurs="0"/>
                <xsd:element ref="ns2:CorpSiteVATNumber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DocClassificationNbNo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Version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2:CorpWorkflowStatus" minOccurs="0"/>
                <xsd:element ref="ns3:MediaLengthInSeconds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kiv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Status godkjenning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Status kvalitetssikring" ma:internalName="CorpWorkflowFeedback">
      <xsd:simpleType>
        <xsd:restriction base="dms:Text">
          <xsd:maxLength value="255"/>
        </xsd:restriction>
      </xsd:simpleType>
    </xsd:element>
    <xsd:element name="CorpSiteProjectNumber" ma:index="11" nillable="true" ma:displayName="Prosjektnumm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2" nillable="true" ma:displayName="Prosjektnavn" ma:internalName="CorpSiteProjectName">
      <xsd:simpleType>
        <xsd:restriction base="dms:Text">
          <xsd:maxLength value="255"/>
        </xsd:restriction>
      </xsd:simpleType>
    </xsd:element>
    <xsd:element name="CorpSiteSubTitle" ma:index="13" nillable="true" ma:displayName="Undertittel" ma:internalName="CorpSiteSubTitle">
      <xsd:simpleType>
        <xsd:restriction base="dms:Text">
          <xsd:maxLength value="255"/>
        </xsd:restriction>
      </xsd:simpleType>
    </xsd:element>
    <xsd:element name="CorpSiteAccess" ma:index="14" nillable="true" ma:displayName="Lesetilgang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5" nillable="true" ma:displayName="Gradering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6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7" nillable="true" ma:displayName="Kvalitestsansvarlig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8" nillable="true" ma:displayName="Prosjektei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19" nillable="true" ma:displayName="Prosjektle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0" nillable="true" ma:displayName="Rapport nummer" ma:internalName="CorpSiteReportNumber">
      <xsd:simpleType>
        <xsd:restriction base="dms:Text">
          <xsd:maxLength value="255"/>
        </xsd:restriction>
      </xsd:simpleType>
    </xsd:element>
    <xsd:element name="CorpSiteISBN" ma:index="21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2" nillable="true" ma:displayName="Medforfattere" ma:internalName="CorpSiteCoAuthors">
      <xsd:simpleType>
        <xsd:restriction base="dms:Text">
          <xsd:maxLength value="255"/>
        </xsd:restriction>
      </xsd:simpleType>
    </xsd:element>
    <xsd:element name="CorpSiteRecipientCompany" ma:index="23" nillable="true" ma:displayName="Mottakende selskap" ma:internalName="CorpSiteRecipientCompany">
      <xsd:simpleType>
        <xsd:restriction base="dms:Text">
          <xsd:maxLength value="255"/>
        </xsd:restriction>
      </xsd:simpleType>
    </xsd:element>
    <xsd:element name="CorpSiteRecipientPerson" ma:index="24" nillable="true" ma:displayName="Mottakende person" ma:internalName="CorpSiteRecipientPerson">
      <xsd:simpleType>
        <xsd:restriction base="dms:Text">
          <xsd:maxLength value="255"/>
        </xsd:restriction>
      </xsd:simpleType>
    </xsd:element>
    <xsd:element name="CorpSiteOurRef" ma:index="25" nillable="true" ma:displayName="Vår ref" ma:internalName="CorpSiteOurRef">
      <xsd:simpleType>
        <xsd:restriction base="dms:Text">
          <xsd:maxLength value="255"/>
        </xsd:restriction>
      </xsd:simpleType>
    </xsd:element>
    <xsd:element name="CorpSiteDocumentAuthor" ma:index="26" nillable="true" ma:displayName="Hovedforfatte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27" nillable="true" ma:displayName="Adresse" ma:internalName="CorpSiteZipAddress">
      <xsd:simpleType>
        <xsd:restriction base="dms:Note">
          <xsd:maxLength value="255"/>
        </xsd:restriction>
      </xsd:simpleType>
    </xsd:element>
    <xsd:element name="CorpSiteZipContact" ma:index="28" nillable="true" ma:displayName="Kontakt" ma:internalName="CorpSiteZipContact">
      <xsd:simpleType>
        <xsd:restriction base="dms:Note">
          <xsd:maxLength value="255"/>
        </xsd:restriction>
      </xsd:simpleType>
    </xsd:element>
    <xsd:element name="CorpSiteVATNumber" ma:index="29" nillable="true" ma:displayName="Foretaksnummer" ma:internalName="CorpSiteVATNumber">
      <xsd:simpleType>
        <xsd:restriction base="dms:Text">
          <xsd:maxLength value="255"/>
        </xsd:restriction>
      </xsd:simpleType>
    </xsd:element>
    <xsd:element name="CorpSiteInstituteEmail" ma:index="30" nillable="true" ma:displayName="E-post institutt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1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2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3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ClassificationNbNo" ma:index="34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SiteInstituteEnUs" ma:index="35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36" nillable="true" ma:displayName="Institutt telefon" ma:internalName="CorpSiteInstitutePhone">
      <xsd:simpleType>
        <xsd:restriction base="dms:Text">
          <xsd:maxLength value="255"/>
        </xsd:restriction>
      </xsd:simpleType>
    </xsd:element>
    <xsd:element name="CorpSiteDocLanguage" ma:index="37" nillable="true" ma:displayName="Språk" ma:internalName="CorpSiteDocLanguage">
      <xsd:simpleType>
        <xsd:restriction base="dms:Text">
          <xsd:maxLength value="255"/>
        </xsd:restriction>
      </xsd:simpleType>
    </xsd:element>
    <xsd:element name="CorpDocInstitute" ma:index="38" nillable="true" ma:displayName="Institutt" ma:internalName="CorpDocInstitute">
      <xsd:simpleType>
        <xsd:restriction base="dms:Text">
          <xsd:maxLength value="255"/>
        </xsd:restriction>
      </xsd:simpleType>
    </xsd:element>
    <xsd:element name="CorpDocVersion" ma:index="39" nillable="true" ma:displayName="Versjon" ma:internalName="CorpDocVersion">
      <xsd:simpleType>
        <xsd:restriction base="dms:Text">
          <xsd:maxLength value="255"/>
        </xsd:restriction>
      </xsd:simpleType>
    </xsd:element>
    <xsd:element name="CorpWorkflowStatus" ma:index="49" nillable="true" ma:displayName="Status arbeidsflyt" ma:internalName="CorpWorkflowStatu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4d6ff2-58e9-4df5-b6a7-3930e3d8f7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42" nillable="true" ma:displayName="Tags" ma:internalName="MediaServiceAutoTags" ma:readOnly="true">
      <xsd:simpleType>
        <xsd:restriction base="dms:Text"/>
      </xsd:simpleType>
    </xsd:element>
    <xsd:element name="MediaServiceGenerationTime" ma:index="4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4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4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4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5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52" nillable="true" ma:taxonomy="true" ma:internalName="lcf76f155ced4ddcb4097134ff3c332f" ma:taxonomyFieldName="MediaServiceImageTags" ma:displayName="Bildemerkelapper" ma:readOnly="false" ma:fieldId="{5cf76f15-5ced-4ddc-b409-7134ff3c332f}" ma:taxonomyMulti="true" ma:sspId="322a372c-f9c2-4fd8-9939-aea158435b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7231b6-7c2c-4964-96cf-80d57bc59629" elementFormDefault="qualified">
    <xsd:import namespace="http://schemas.microsoft.com/office/2006/documentManagement/types"/>
    <xsd:import namespace="http://schemas.microsoft.com/office/infopath/2007/PartnerControls"/>
    <xsd:element name="TaxCatchAll" ma:index="53" nillable="true" ma:displayName="Taxonomy Catch All Column" ma:hidden="true" ma:list="{55082342-c6c6-490e-b0e7-69730c60a857}" ma:internalName="TaxCatchAll" ma:showField="CatchAllData" ma:web="6d7231b6-7c2c-4964-96cf-80d57bc596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rpSiteZipContact xmlns="8bbd4995-53b7-43e2-b62f-10947586ac31" xsi:nil="true"/>
    <CorpSiteProjectLeader xmlns="8bbd4995-53b7-43e2-b62f-10947586ac31">
      <UserInfo>
        <DisplayName/>
        <AccountId xsi:nil="true"/>
        <AccountType/>
      </UserInfo>
    </CorpSiteProjectLeader>
    <CorpSiteSubTitle xmlns="8bbd4995-53b7-43e2-b62f-10947586ac31" xsi:nil="true"/>
    <CorpSiteTags xmlns="8bbd4995-53b7-43e2-b62f-10947586ac31" xsi:nil="true"/>
    <CorpSiteISBN xmlns="8bbd4995-53b7-43e2-b62f-10947586ac31" xsi:nil="true"/>
    <CorpWorkflowFeedback xmlns="8bbd4995-53b7-43e2-b62f-10947586ac31" xsi:nil="true"/>
    <CorpSiteAccess xmlns="8bbd4995-53b7-43e2-b62f-10947586ac31">Kun navngitte medlemmer</CorpSiteAccess>
    <CorpSiteRecipientPerson xmlns="8bbd4995-53b7-43e2-b62f-10947586ac31" xsi:nil="true"/>
    <CorpSiteProjectNumber xmlns="8bbd4995-53b7-43e2-b62f-10947586ac31" xsi:nil="true"/>
    <lcf76f155ced4ddcb4097134ff3c332f xmlns="bc4d6ff2-58e9-4df5-b6a7-3930e3d8f7ac">
      <Terms xmlns="http://schemas.microsoft.com/office/infopath/2007/PartnerControls"/>
    </lcf76f155ced4ddcb4097134ff3c332f>
    <CorpSiteProjectName xmlns="8bbd4995-53b7-43e2-b62f-10947586ac31" xsi:nil="true"/>
    <CorpDocInstitute xmlns="8bbd4995-53b7-43e2-b62f-10947586ac31" xsi:nil="true"/>
    <CorpSiteInstitutePhone xmlns="8bbd4995-53b7-43e2-b62f-10947586ac31" xsi:nil="true"/>
    <CorpSiteProjectOwner xmlns="8bbd4995-53b7-43e2-b62f-10947586ac31">
      <UserInfo>
        <DisplayName/>
        <AccountId xsi:nil="true"/>
        <AccountType/>
      </UserInfo>
    </CorpSiteProjectOwner>
    <CorpDocPageClassificationNbNo xmlns="8bbd4995-53b7-43e2-b62f-10947586ac31">Åpen</CorpDocPageClassificationNbNo>
    <CorpDocClassificationEnUs xmlns="8bbd4995-53b7-43e2-b62f-10947586ac31">Unrestricted</CorpDocClassificationEnUs>
    <CorpDocClassificationNbNo xmlns="8bbd4995-53b7-43e2-b62f-10947586ac31">Åpen</CorpDocClassificationNbNo>
    <CorpWorkflowStatus xmlns="8bbd4995-53b7-43e2-b62f-10947586ac31" xsi:nil="true"/>
    <CorpSiteClassification xmlns="8bbd4995-53b7-43e2-b62f-10947586ac31">Åpen</CorpSiteClassification>
    <CorpSiteInstituteEmail xmlns="8bbd4995-53b7-43e2-b62f-10947586ac31" xsi:nil="true"/>
    <CorpSiteCoAuthors xmlns="8bbd4995-53b7-43e2-b62f-10947586ac31" xsi:nil="true"/>
    <CorpSiteDocumentAuthor xmlns="8bbd4995-53b7-43e2-b62f-10947586ac31">
      <UserInfo>
        <DisplayName/>
        <AccountId xsi:nil="true"/>
        <AccountType/>
      </UserInfo>
    </CorpSiteDocumentAuthor>
    <CorpSiteInstituteEnUs xmlns="8bbd4995-53b7-43e2-b62f-10947586ac31" xsi:nil="true"/>
    <TaxCatchAll xmlns="6d7231b6-7c2c-4964-96cf-80d57bc59629" xsi:nil="true"/>
    <CorpSiteRecipientCompany xmlns="8bbd4995-53b7-43e2-b62f-10947586ac31" xsi:nil="true"/>
    <CorpSiteDocLanguage xmlns="8bbd4995-53b7-43e2-b62f-10947586ac31" xsi:nil="true"/>
    <CorpDocVersion xmlns="8bbd4995-53b7-43e2-b62f-10947586ac31" xsi:nil="true"/>
    <CorpWorkflowApproval xmlns="8bbd4995-53b7-43e2-b62f-10947586ac31" xsi:nil="true"/>
    <ArchiveStatus xmlns="8bbd4995-53b7-43e2-b62f-10947586ac31" xsi:nil="true"/>
    <CorpSiteProjectQA xmlns="8bbd4995-53b7-43e2-b62f-10947586ac31">
      <UserInfo>
        <DisplayName/>
        <AccountId xsi:nil="true"/>
        <AccountType/>
      </UserInfo>
    </CorpSiteProjectQA>
    <CorpSiteZipAddress xmlns="8bbd4995-53b7-43e2-b62f-10947586ac31" xsi:nil="true"/>
    <CorpSiteVATNumber xmlns="8bbd4995-53b7-43e2-b62f-10947586ac31" xsi:nil="true"/>
    <CorpSiteReportNumber xmlns="8bbd4995-53b7-43e2-b62f-10947586ac31" xsi:nil="true"/>
    <CorpSiteOurRef xmlns="8bbd4995-53b7-43e2-b62f-10947586ac31" xsi:nil="true"/>
    <CorpDocPageClassificationEnUs xmlns="8bbd4995-53b7-43e2-b62f-10947586ac31">Unrestricted</CorpDocPageClassificationEnUs>
  </documentManagement>
</p:properties>
</file>

<file path=customXml/itemProps1.xml><?xml version="1.0" encoding="utf-8"?>
<ds:datastoreItem xmlns:ds="http://schemas.openxmlformats.org/officeDocument/2006/customXml" ds:itemID="{390334D3-B6B5-4415-9F16-7E1BE2A4D1C2}"/>
</file>

<file path=customXml/itemProps2.xml><?xml version="1.0" encoding="utf-8"?>
<ds:datastoreItem xmlns:ds="http://schemas.openxmlformats.org/officeDocument/2006/customXml" ds:itemID="{F91BCC95-4C12-4874-BA7F-DBB30A2ED775}"/>
</file>

<file path=customXml/itemProps3.xml><?xml version="1.0" encoding="utf-8"?>
<ds:datastoreItem xmlns:ds="http://schemas.openxmlformats.org/officeDocument/2006/customXml" ds:itemID="{B1590C98-CA4A-4511-8BC2-809DB79B07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75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Berg</dc:creator>
  <cp:keywords/>
  <dc:description/>
  <cp:lastModifiedBy>Sigrid Berg</cp:lastModifiedBy>
  <cp:revision>1</cp:revision>
  <dcterms:created xsi:type="dcterms:W3CDTF">2022-06-09T10:43:00Z</dcterms:created>
  <dcterms:modified xsi:type="dcterms:W3CDTF">2022-06-0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82B69D2361148B4D8F7EC156802130800F312E856FCA6514083A5EDD766DC3039</vt:lpwstr>
  </property>
</Properties>
</file>